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CC43" w14:textId="0B06E6A0" w:rsid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BF019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BF019A" w:rsidRPr="00BF019A">
        <w:rPr>
          <w:rFonts w:ascii="Times New Roman" w:eastAsia="GulliverRM" w:hAnsi="Times New Roman" w:cs="Times New Roman"/>
          <w:sz w:val="24"/>
          <w:szCs w:val="24"/>
          <w:lang w:val="en-US"/>
        </w:rPr>
        <w:t>Indicator values (marginal averages), which are presented in figures 2-7.</w:t>
      </w:r>
    </w:p>
    <w:p w14:paraId="018428A1" w14:textId="77777777" w:rsidR="00C266F1" w:rsidRP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GulliverRM" w:hAnsi="Times New Roman" w:cs="Times New Roman"/>
          <w:sz w:val="24"/>
          <w:szCs w:val="24"/>
          <w:lang w:val="en-US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950"/>
        <w:gridCol w:w="1735"/>
      </w:tblGrid>
      <w:tr w:rsidR="00E85500" w:rsidRPr="00B32FE5" w14:paraId="0FBBBC0B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DA41" w14:textId="0DEC4EF5" w:rsidR="00E85500" w:rsidRPr="00895AC8" w:rsidRDefault="00E85500" w:rsidP="00E855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Figure 2 - 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ean (±SE) hair cortisol concentration in squirrels with regard to SEASON (marginal means from generalized linear mixed model)</w:t>
            </w:r>
            <w:r>
              <w:t xml:space="preserve"> 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[ug/g]</w:t>
            </w:r>
          </w:p>
        </w:tc>
      </w:tr>
      <w:tr w:rsidR="00E85500" w:rsidRPr="003357B6" w14:paraId="2113CBBF" w14:textId="77777777" w:rsidTr="00FB0B5D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CEED9" w14:textId="233293ED" w:rsidR="00E85500" w:rsidRPr="00895AC8" w:rsidRDefault="00FB0B5D" w:rsidP="00E85500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A3F7BD" w14:textId="5FAE8091" w:rsidR="00E85500" w:rsidRPr="00895AC8" w:rsidRDefault="00E85500" w:rsidP="00671D36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89F8A0" w14:textId="6EC1EC22" w:rsidR="00E85500" w:rsidRPr="00895AC8" w:rsidRDefault="00E85500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E85500" w:rsidRPr="00671D36" w14:paraId="177DDD25" w14:textId="77777777" w:rsidTr="00FB0B5D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3029AFF7" w14:textId="0F89DAEF" w:rsidR="00E85500" w:rsidRPr="00E85500" w:rsidRDefault="00E85500" w:rsidP="00E8550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A505286" w14:textId="26108963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CBADB5A" w14:textId="5A588DED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3</w:t>
            </w:r>
          </w:p>
        </w:tc>
      </w:tr>
      <w:tr w:rsidR="00E85500" w:rsidRPr="00671D36" w14:paraId="351428E0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2D25FBB5" w14:textId="36695138" w:rsidR="00E85500" w:rsidRPr="00E85500" w:rsidRDefault="00E85500" w:rsidP="00E8550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5362825" w14:textId="301E5999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9AEE1AB" w14:textId="59AE5541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1</w:t>
            </w:r>
          </w:p>
        </w:tc>
      </w:tr>
      <w:tr w:rsidR="00E85500" w:rsidRPr="00671D36" w14:paraId="2CAE3EF5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7A4E16D4" w14:textId="70DA2843" w:rsidR="00E85500" w:rsidRPr="00E85500" w:rsidRDefault="00E85500" w:rsidP="00E8550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0CEB608" w14:textId="59446A72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52A23DA" w14:textId="16FC0A2F" w:rsidR="00E85500" w:rsidRPr="00E85500" w:rsidRDefault="00E85500" w:rsidP="00E855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500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E85500">
              <w:rPr>
                <w:rFonts w:ascii="Times New Roman" w:hAnsi="Times New Roman" w:cs="Times New Roman"/>
              </w:rPr>
              <w:t>02</w:t>
            </w:r>
          </w:p>
        </w:tc>
      </w:tr>
      <w:tr w:rsidR="001E0A1D" w:rsidRPr="00B32FE5" w14:paraId="708A54B0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15A83" w14:textId="4DB31914" w:rsidR="001E0A1D" w:rsidRPr="00895AC8" w:rsidRDefault="001E0A1D" w:rsidP="00277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Figure 3 - 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ean (±SE) hair cortiso</w:t>
            </w: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ne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 concentration in squirrels with regard to SEASON (marginal means from generalized linear mixed model)</w:t>
            </w:r>
            <w:r>
              <w:t xml:space="preserve"> 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[ug/g]</w:t>
            </w:r>
          </w:p>
        </w:tc>
      </w:tr>
      <w:tr w:rsidR="001E0A1D" w:rsidRPr="003357B6" w14:paraId="50F63719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DFE2F2" w14:textId="1E935653" w:rsidR="001E0A1D" w:rsidRPr="00895AC8" w:rsidRDefault="001E0A1D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120CE4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8582C2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1E0A1D" w:rsidRPr="00671D36" w14:paraId="1A10A07C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10ACA622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A6E16FB" w14:textId="747D1641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7C747099" w14:textId="0AAF2129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12</w:t>
            </w:r>
          </w:p>
        </w:tc>
      </w:tr>
      <w:tr w:rsidR="001E0A1D" w:rsidRPr="00671D36" w14:paraId="7EEB9847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0AE9751D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93E98A0" w14:textId="0C0C61BD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17209B8" w14:textId="0729F34A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12</w:t>
            </w:r>
          </w:p>
        </w:tc>
      </w:tr>
      <w:tr w:rsidR="001E0A1D" w:rsidRPr="00671D36" w14:paraId="2FE6FF85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2F3DE417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464096A" w14:textId="5F5410A1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CCA1727" w14:textId="4DE7C504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</w:rPr>
              <w:t>0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12</w:t>
            </w:r>
          </w:p>
        </w:tc>
      </w:tr>
      <w:tr w:rsidR="001E0A1D" w:rsidRPr="00B32FE5" w14:paraId="17E8DC88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32616" w14:textId="3AAC0CB3" w:rsidR="001E0A1D" w:rsidRPr="00895AC8" w:rsidRDefault="001E0A1D" w:rsidP="00277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Figure 4 - 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Mean (±SE) </w:t>
            </w: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fecal</w:t>
            </w:r>
            <w:r w:rsidRPr="00E8550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 cortisol concentration in squirrels with regard to SEASON (marginal means from generalized linear mixed model)</w:t>
            </w:r>
            <w:r>
              <w:t xml:space="preserve"> </w:t>
            </w: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[ng/g]</w:t>
            </w:r>
          </w:p>
        </w:tc>
      </w:tr>
      <w:tr w:rsidR="001E0A1D" w:rsidRPr="003357B6" w14:paraId="2F586ED6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610C45" w14:textId="79DE4356" w:rsidR="001E0A1D" w:rsidRPr="00895AC8" w:rsidRDefault="001E0A1D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09C1E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1F7B3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1E0A1D" w:rsidRPr="00671D36" w14:paraId="7C7F69FF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6EA0D54A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B237803" w14:textId="2EB1575A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30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ABFD5F2" w14:textId="5BB56907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26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E0A1D" w:rsidRPr="00671D36" w14:paraId="2347D1F2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3F12479C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B51FBC5" w14:textId="4709B738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16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53349513" w14:textId="176CF2B6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14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E0A1D" w:rsidRPr="00671D36" w14:paraId="5BD56DF5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154DF4CD" w14:textId="77777777" w:rsidR="001E0A1D" w:rsidRPr="00E85500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AB525AD" w14:textId="4A03C22F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32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2734972" w14:textId="0424A311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29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E0A1D" w:rsidRPr="00671D36" w14:paraId="5A5A4CE9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4BE56EAD" w14:textId="24FA43D6" w:rsidR="001E0A1D" w:rsidRPr="001E0A1D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BD3C920" w14:textId="1C94FCCF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58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6D7A824" w14:textId="6C6F5AB9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  <w:color w:val="000000"/>
              </w:rPr>
              <w:t>51</w:t>
            </w:r>
            <w:r w:rsidR="002504A0">
              <w:rPr>
                <w:rFonts w:ascii="Times New Roman" w:hAnsi="Times New Roman" w:cs="Times New Roman"/>
                <w:color w:val="000000"/>
              </w:rPr>
              <w:t>.</w:t>
            </w:r>
            <w:r w:rsidRPr="001E0A1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E0A1D" w:rsidRPr="00E85500" w14:paraId="1CF07023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0DECE" w14:textId="094C799D" w:rsidR="001E0A1D" w:rsidRPr="00895AC8" w:rsidRDefault="001E0A1D" w:rsidP="00277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Figure 5. Mean (±SE) breath rate in squirrels with regard to A) EXPERIENCE (first-trapped or retrapped) and B) SITE (urban park or urban forest) (marginal means from generalized linear mixed model). [chest moves/20 sec.]</w:t>
            </w:r>
          </w:p>
        </w:tc>
      </w:tr>
      <w:tr w:rsidR="001E0A1D" w:rsidRPr="003357B6" w14:paraId="632D39E9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0AA663" w14:textId="6ED17D08" w:rsidR="001E0A1D" w:rsidRPr="00895AC8" w:rsidRDefault="001E0A1D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9DFC3A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23C39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1E0A1D" w:rsidRPr="00671D36" w14:paraId="7ACA6E1E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59138C5D" w14:textId="2055D68F" w:rsidR="001E0A1D" w:rsidRPr="001E0A1D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DFCBB21" w14:textId="7EC5605C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28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3A3B7AE" w14:textId="4E1E15D7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2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9</w:t>
            </w:r>
          </w:p>
        </w:tc>
      </w:tr>
      <w:tr w:rsidR="001E0A1D" w:rsidRPr="00671D36" w14:paraId="16BB0B3E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42EF61EB" w14:textId="73DFF5B5" w:rsidR="001E0A1D" w:rsidRPr="001E0A1D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</w:t>
            </w:r>
            <w:r w:rsidR="00B32FE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-</w:t>
            </w: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TRAPPE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48C594C" w14:textId="623E33B0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26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74AAC26" w14:textId="66FE5CB8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</w:rPr>
              <w:t>2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7</w:t>
            </w:r>
          </w:p>
        </w:tc>
      </w:tr>
      <w:tr w:rsidR="001E0A1D" w:rsidRPr="003357B6" w14:paraId="4D13555F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5D54F8" w14:textId="3FE36122" w:rsidR="001E0A1D" w:rsidRPr="00895AC8" w:rsidRDefault="001E0A1D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ITE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16EAE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FF915" w14:textId="77777777" w:rsidR="001E0A1D" w:rsidRPr="00895AC8" w:rsidRDefault="001E0A1D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1E0A1D" w:rsidRPr="00671D36" w14:paraId="6C61511D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20AB1068" w14:textId="357ECAD4" w:rsidR="001E0A1D" w:rsidRPr="001E0A1D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URBAN PARK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DA1392D" w14:textId="4A1802D7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25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D1B538F" w14:textId="123E3400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</w:rPr>
              <w:t>2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7</w:t>
            </w:r>
          </w:p>
        </w:tc>
      </w:tr>
      <w:tr w:rsidR="001E0A1D" w:rsidRPr="00671D36" w14:paraId="19759525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6C71C044" w14:textId="6735D4E4" w:rsidR="001E0A1D" w:rsidRPr="001E0A1D" w:rsidRDefault="001E0A1D" w:rsidP="001E0A1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URBAN FOREST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2E9DEEC" w14:textId="5C103A6C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E0A1D">
              <w:rPr>
                <w:rFonts w:ascii="Times New Roman" w:hAnsi="Times New Roman" w:cs="Times New Roman"/>
              </w:rPr>
              <w:t>28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119E511" w14:textId="50615877" w:rsidR="001E0A1D" w:rsidRPr="001E0A1D" w:rsidRDefault="001E0A1D" w:rsidP="001E0A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A1D">
              <w:rPr>
                <w:rFonts w:ascii="Times New Roman" w:hAnsi="Times New Roman" w:cs="Times New Roman"/>
              </w:rPr>
              <w:t>3</w:t>
            </w:r>
            <w:r w:rsidR="002504A0">
              <w:rPr>
                <w:rFonts w:ascii="Times New Roman" w:hAnsi="Times New Roman" w:cs="Times New Roman"/>
              </w:rPr>
              <w:t>.</w:t>
            </w:r>
            <w:r w:rsidRPr="001E0A1D">
              <w:rPr>
                <w:rFonts w:ascii="Times New Roman" w:hAnsi="Times New Roman" w:cs="Times New Roman"/>
              </w:rPr>
              <w:t>0</w:t>
            </w:r>
          </w:p>
        </w:tc>
      </w:tr>
      <w:tr w:rsidR="002504A0" w:rsidRPr="00E85500" w14:paraId="13EC8613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BFC57" w14:textId="47D7EC1C" w:rsidR="002504A0" w:rsidRPr="00895AC8" w:rsidRDefault="002504A0" w:rsidP="00277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Figure 6. </w:t>
            </w:r>
            <w:r w:rsidRPr="002504A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ean (±SE) struggle rate in squirrels with regard to SEASON (marginal means from generalized linear mixed model). [body moving time/30 sec.]</w:t>
            </w:r>
          </w:p>
        </w:tc>
      </w:tr>
      <w:tr w:rsidR="002504A0" w:rsidRPr="003357B6" w14:paraId="317C8A7C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0531A" w14:textId="77777777" w:rsidR="002504A0" w:rsidRPr="00895AC8" w:rsidRDefault="002504A0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1023B" w14:textId="77777777" w:rsidR="002504A0" w:rsidRPr="00895AC8" w:rsidRDefault="002504A0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F7FF3" w14:textId="77777777" w:rsidR="002504A0" w:rsidRPr="00895AC8" w:rsidRDefault="002504A0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2504A0" w:rsidRPr="00671D36" w14:paraId="12FAF690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11D97E9B" w14:textId="77777777" w:rsidR="002504A0" w:rsidRPr="00E85500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FDAC5B1" w14:textId="28698E9F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6DEF8C8" w14:textId="0362820E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8</w:t>
            </w:r>
          </w:p>
        </w:tc>
      </w:tr>
      <w:tr w:rsidR="002504A0" w:rsidRPr="00671D36" w14:paraId="360E4BCA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40D1A6FD" w14:textId="77777777" w:rsidR="002504A0" w:rsidRPr="00E85500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60005FC" w14:textId="7F3CB517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9F278BB" w14:textId="21676853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4A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2</w:t>
            </w:r>
          </w:p>
        </w:tc>
      </w:tr>
      <w:tr w:rsidR="002504A0" w:rsidRPr="00671D36" w14:paraId="4D46EBBF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5D7E6484" w14:textId="77777777" w:rsidR="002504A0" w:rsidRPr="00E85500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E85500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4E2F784" w14:textId="5903EA90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23E5B72" w14:textId="73AB9815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4A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7</w:t>
            </w:r>
          </w:p>
        </w:tc>
      </w:tr>
      <w:tr w:rsidR="002504A0" w:rsidRPr="00671D36" w14:paraId="63063CB2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34CED53B" w14:textId="77777777" w:rsidR="002504A0" w:rsidRPr="001E0A1D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DD6FFE9" w14:textId="3E32A96F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C2498C9" w14:textId="28F37779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4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8</w:t>
            </w:r>
          </w:p>
        </w:tc>
      </w:tr>
      <w:tr w:rsidR="002504A0" w:rsidRPr="00E85500" w14:paraId="2B97BA9F" w14:textId="77777777" w:rsidTr="009E51E3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7B857" w14:textId="4F523B5A" w:rsidR="002504A0" w:rsidRPr="00895AC8" w:rsidRDefault="002504A0" w:rsidP="00277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Figure </w:t>
            </w: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7</w:t>
            </w: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. </w:t>
            </w:r>
            <w:r w:rsidRPr="002504A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ean (±SE) vocalization in squirrels with regard to EXPERIENCE (first-trapped or retrapped) (marginal means from generalized linear mixed model).</w:t>
            </w: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 </w:t>
            </w:r>
            <w:r w:rsidRPr="002504A0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[rank: 1-4]</w:t>
            </w:r>
          </w:p>
        </w:tc>
      </w:tr>
      <w:tr w:rsidR="002504A0" w:rsidRPr="003357B6" w14:paraId="51FBB386" w14:textId="77777777" w:rsidTr="009E51E3"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DF3781" w14:textId="77777777" w:rsidR="002504A0" w:rsidRPr="00895AC8" w:rsidRDefault="002504A0" w:rsidP="00277331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615695" w14:textId="77777777" w:rsidR="002504A0" w:rsidRPr="00895AC8" w:rsidRDefault="002504A0" w:rsidP="00277331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Marginal mean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4382BE" w14:textId="77777777" w:rsidR="002504A0" w:rsidRPr="00895AC8" w:rsidRDefault="002504A0" w:rsidP="00277331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andard Error</w:t>
            </w:r>
          </w:p>
        </w:tc>
      </w:tr>
      <w:tr w:rsidR="002504A0" w:rsidRPr="00671D36" w14:paraId="65FDA4BA" w14:textId="77777777" w:rsidTr="009E51E3"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4023094D" w14:textId="77777777" w:rsidR="002504A0" w:rsidRPr="001E0A1D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B289ED9" w14:textId="3D646546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062B670" w14:textId="163C381D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6</w:t>
            </w:r>
          </w:p>
        </w:tc>
      </w:tr>
      <w:tr w:rsidR="002504A0" w:rsidRPr="00671D36" w14:paraId="130C1B07" w14:textId="77777777" w:rsidTr="009E51E3"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55CB2" w14:textId="23B1B7AC" w:rsidR="002504A0" w:rsidRPr="001E0A1D" w:rsidRDefault="002504A0" w:rsidP="002504A0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iCs/>
                <w:noProof/>
                <w:sz w:val="22"/>
                <w:szCs w:val="22"/>
              </w:rPr>
            </w:pP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</w:t>
            </w:r>
            <w:r w:rsidR="00B32FE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-</w:t>
            </w:r>
            <w:r w:rsidRPr="001E0A1D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TRAPPED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1FAD2" w14:textId="2B4A7164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0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60222E" w14:textId="570D6337" w:rsidR="002504A0" w:rsidRPr="002504A0" w:rsidRDefault="002504A0" w:rsidP="002504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4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504A0">
              <w:rPr>
                <w:rFonts w:ascii="Times New Roman" w:hAnsi="Times New Roman" w:cs="Times New Roman"/>
              </w:rPr>
              <w:t>7</w:t>
            </w:r>
          </w:p>
        </w:tc>
      </w:tr>
    </w:tbl>
    <w:p w14:paraId="735C429B" w14:textId="77777777" w:rsidR="00B26507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</w:p>
    <w:p w14:paraId="35741B7C" w14:textId="77777777" w:rsidR="00B26507" w:rsidRPr="00230AB9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507" w:rsidRPr="00230AB9" w:rsidSect="00C55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9"/>
    <w:rsid w:val="000C3F75"/>
    <w:rsid w:val="00130C66"/>
    <w:rsid w:val="0016637B"/>
    <w:rsid w:val="001E0A1D"/>
    <w:rsid w:val="00214A83"/>
    <w:rsid w:val="00230AB9"/>
    <w:rsid w:val="00235FB9"/>
    <w:rsid w:val="002504A0"/>
    <w:rsid w:val="003357B6"/>
    <w:rsid w:val="003843FD"/>
    <w:rsid w:val="00391DBB"/>
    <w:rsid w:val="003940D0"/>
    <w:rsid w:val="00424DB5"/>
    <w:rsid w:val="00426DA7"/>
    <w:rsid w:val="004D1BB1"/>
    <w:rsid w:val="004E4C09"/>
    <w:rsid w:val="00517E77"/>
    <w:rsid w:val="0056479A"/>
    <w:rsid w:val="00580792"/>
    <w:rsid w:val="006012F2"/>
    <w:rsid w:val="0061756A"/>
    <w:rsid w:val="00671D36"/>
    <w:rsid w:val="006855F7"/>
    <w:rsid w:val="006B079E"/>
    <w:rsid w:val="006B1A29"/>
    <w:rsid w:val="006D0046"/>
    <w:rsid w:val="006E3613"/>
    <w:rsid w:val="00744DC2"/>
    <w:rsid w:val="007944D9"/>
    <w:rsid w:val="00812367"/>
    <w:rsid w:val="00823676"/>
    <w:rsid w:val="0083072E"/>
    <w:rsid w:val="00856C85"/>
    <w:rsid w:val="0085796A"/>
    <w:rsid w:val="00895AC8"/>
    <w:rsid w:val="008C73AB"/>
    <w:rsid w:val="00921C88"/>
    <w:rsid w:val="009A22ED"/>
    <w:rsid w:val="009A79AF"/>
    <w:rsid w:val="009E51E3"/>
    <w:rsid w:val="00A84F24"/>
    <w:rsid w:val="00B26507"/>
    <w:rsid w:val="00B32FE5"/>
    <w:rsid w:val="00B70D39"/>
    <w:rsid w:val="00B7472B"/>
    <w:rsid w:val="00B92ED2"/>
    <w:rsid w:val="00BA2D05"/>
    <w:rsid w:val="00BF019A"/>
    <w:rsid w:val="00C07AC0"/>
    <w:rsid w:val="00C266F1"/>
    <w:rsid w:val="00C5530E"/>
    <w:rsid w:val="00C60A19"/>
    <w:rsid w:val="00C63344"/>
    <w:rsid w:val="00C92F93"/>
    <w:rsid w:val="00DA2226"/>
    <w:rsid w:val="00DB6D01"/>
    <w:rsid w:val="00E04A10"/>
    <w:rsid w:val="00E21297"/>
    <w:rsid w:val="00E85500"/>
    <w:rsid w:val="00F71A93"/>
    <w:rsid w:val="00FB0B5D"/>
    <w:rsid w:val="00F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8371E"/>
  <w15:docId w15:val="{98E6CDB7-D080-445F-BC92-571C5EFF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B2650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5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DK</cp:lastModifiedBy>
  <cp:revision>9</cp:revision>
  <dcterms:created xsi:type="dcterms:W3CDTF">2024-02-16T22:57:00Z</dcterms:created>
  <dcterms:modified xsi:type="dcterms:W3CDTF">2024-03-21T14:24:00Z</dcterms:modified>
</cp:coreProperties>
</file>